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13883" w14:textId="0258FB52" w:rsidR="00F137CF" w:rsidRPr="00FB5570" w:rsidRDefault="00972682" w:rsidP="00151916">
      <w:pPr>
        <w:pStyle w:val="1"/>
        <w:rPr>
          <w:rFonts w:ascii="Times New Roman" w:hAnsi="Times New Roman" w:cs="Times New Roman"/>
          <w:sz w:val="20"/>
          <w:szCs w:val="20"/>
        </w:rPr>
      </w:pPr>
      <w:r w:rsidRPr="00FB5570">
        <w:rPr>
          <w:rFonts w:ascii="Times New Roman" w:hAnsi="Times New Roman" w:cs="Times New Roman"/>
          <w:sz w:val="20"/>
          <w:szCs w:val="20"/>
        </w:rPr>
        <w:t xml:space="preserve">Table </w:t>
      </w:r>
      <w:r w:rsidR="00380B30" w:rsidRPr="00FB5570">
        <w:rPr>
          <w:rFonts w:ascii="Times New Roman" w:hAnsi="Times New Roman" w:cs="Times New Roman"/>
          <w:sz w:val="20"/>
          <w:szCs w:val="20"/>
        </w:rPr>
        <w:t>S</w:t>
      </w:r>
      <w:r w:rsidRPr="00FB5570">
        <w:rPr>
          <w:rFonts w:ascii="Times New Roman" w:hAnsi="Times New Roman" w:cs="Times New Roman"/>
          <w:sz w:val="20"/>
          <w:szCs w:val="20"/>
        </w:rPr>
        <w:t xml:space="preserve">1 </w:t>
      </w:r>
      <w:r w:rsidR="00F07A9C" w:rsidRPr="00FB5570">
        <w:rPr>
          <w:rFonts w:ascii="Times New Roman" w:hAnsi="Times New Roman" w:cs="Times New Roman"/>
          <w:sz w:val="20"/>
          <w:szCs w:val="20"/>
        </w:rPr>
        <w:t>Literature search strategy</w:t>
      </w:r>
    </w:p>
    <w:p w14:paraId="2E9F3546" w14:textId="15CEEC95" w:rsidR="00E03F4E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1.</w:t>
      </w:r>
      <w:r w:rsidR="00F07A9C" w:rsidRPr="00FB5570">
        <w:rPr>
          <w:rFonts w:ascii="Times New Roman" w:hAnsi="Times New Roman" w:cs="Times New Roman"/>
          <w:b/>
          <w:sz w:val="20"/>
          <w:szCs w:val="20"/>
        </w:rPr>
        <w:t>Pubmed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F400B1" w:rsidRPr="00FB5570" w14:paraId="3637AABD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E3C3F4" w14:textId="77777777" w:rsidR="00F400B1" w:rsidRPr="00FB5570" w:rsidRDefault="00F400B1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59E13185" w14:textId="77777777" w:rsidR="00F400B1" w:rsidRPr="00FB5570" w:rsidRDefault="00F400B1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F400B1" w:rsidRPr="00FB5570" w14:paraId="3B7DD8FA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14A0E0" w14:textId="7293EE83" w:rsidR="00F400B1" w:rsidRPr="00EA2A2B" w:rsidRDefault="00F400B1" w:rsidP="003E69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676C87D7" w14:textId="789A1C82" w:rsidR="00F400B1" w:rsidRPr="00EA2A2B" w:rsidRDefault="00141840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Heart Failure"[Mesh]</w:t>
            </w:r>
          </w:p>
        </w:tc>
      </w:tr>
      <w:tr w:rsidR="00F400B1" w:rsidRPr="00FB5570" w14:paraId="7B7689AA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F9D28C" w14:textId="3031FEB1" w:rsidR="00F400B1" w:rsidRPr="00EA2A2B" w:rsidRDefault="00F400B1" w:rsidP="003E69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3C0F3BFF" w14:textId="59D044B1" w:rsidR="00F400B1" w:rsidRPr="00EA2A2B" w:rsidRDefault="00141840" w:rsidP="00AA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(((Heart Failure[Title/Abstract]) OR (Cardiac Failure[Title/Abstract])) OR (Heart Decompensation[Title/Abstract])) OR (Myocardial Failure[Title/Abstract])) OR (cardiac decompensation[Title/Abstract])) OR (myocardial failure[Title/Abstract])</w:t>
            </w:r>
          </w:p>
        </w:tc>
      </w:tr>
      <w:tr w:rsidR="00F400B1" w:rsidRPr="00FB5570" w14:paraId="54355E02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8C2C62" w14:textId="3607F430" w:rsidR="00F400B1" w:rsidRPr="00EA2A2B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8F5530" w14:textId="3DD2919D" w:rsidR="00F400B1" w:rsidRPr="00EA2A2B" w:rsidRDefault="00141840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"Heart Failure"[Mesh]) OR ((((((Heart Failure[Title/Abstract]) OR (Cardiac Failure[Title/Abstract])) OR (Heart Decompensation[Title/Abstract])) OR (Myocardial Failure[Title/Abstract])) OR (cardiac decompensation[Title/Abstract])) OR (myocardial failure[Title/Abstract]))</w:t>
            </w:r>
          </w:p>
        </w:tc>
      </w:tr>
      <w:tr w:rsidR="00F400B1" w:rsidRPr="00FB5570" w14:paraId="6610CD03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645C4E" w14:textId="4481053F" w:rsidR="00F400B1" w:rsidRPr="00FB5570" w:rsidRDefault="00F400B1" w:rsidP="00D718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B35CD31" w14:textId="7746812D" w:rsidR="00F400B1" w:rsidRPr="00FB5570" w:rsidRDefault="00EA2A2B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Medicine, Chinese Traditional"[Mesh]</w:t>
            </w:r>
          </w:p>
        </w:tc>
      </w:tr>
      <w:tr w:rsidR="00F400B1" w:rsidRPr="00FB5570" w14:paraId="6D369993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4AFCEA" w14:textId="190A31CF" w:rsidR="00F400B1" w:rsidRPr="00FB5570" w:rsidRDefault="00F400B1" w:rsidP="00D718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D5981D" w14:textId="22C3053C" w:rsidR="00F400B1" w:rsidRPr="00FB5570" w:rsidRDefault="00EA2A2B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Salvia miltiorrhiza"[Mesh]</w:t>
            </w:r>
          </w:p>
        </w:tc>
      </w:tr>
      <w:tr w:rsidR="00F400B1" w:rsidRPr="00FB5570" w14:paraId="76A2E4CF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AE99C1" w14:textId="3B950377" w:rsidR="00F400B1" w:rsidRPr="00FB5570" w:rsidRDefault="00F400B1" w:rsidP="00BF221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F4D7CF8" w14:textId="2A662908" w:rsidR="00F400B1" w:rsidRPr="00FB5570" w:rsidRDefault="00EA2A2B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((traditional Chinse medicine[Title/Abstract]) OR (TCM[Title/Abstract])) OR (Danshen injection[Title/Abstract])) OR (Danhong injection[Title/Abstract])) OR (Salvia miltiorrhiza[Title/Abstract])</w:t>
            </w:r>
          </w:p>
        </w:tc>
      </w:tr>
      <w:tr w:rsidR="00F400B1" w:rsidRPr="00FB5570" w14:paraId="48CC8E03" w14:textId="77777777" w:rsidTr="00EA2A2B">
        <w:trPr>
          <w:trHeight w:val="36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CBF3AEB" w14:textId="3261165E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F440ED5" w14:textId="0687E5DB" w:rsidR="00F400B1" w:rsidRPr="00FB5570" w:rsidRDefault="00EA2A2B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"Medicine, Chinese Traditional"[Mesh]) OR ("Salvia miltiorrhiza"[Mesh])) OR (((((traditional Chinse medicine[Title/Abstract]) OR (TCM[Title/Abstract])) OR (Danshen injection[Title/Abstract])) OR (Danhong injection[Title/Abstract])) OR (Salvia miltiorrhiza[Title/Abstract]))</w:t>
            </w:r>
          </w:p>
        </w:tc>
      </w:tr>
      <w:tr w:rsidR="00F400B1" w:rsidRPr="00FB5570" w14:paraId="555CFBDA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89F7B87" w14:textId="43578B5A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952B7AB" w14:textId="10C8B5D7" w:rsidR="00F400B1" w:rsidRPr="00FB5570" w:rsidRDefault="00EA2A2B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Randomized Controlled Trial" [Publication Type]</w:t>
            </w:r>
          </w:p>
        </w:tc>
      </w:tr>
      <w:tr w:rsidR="00F400B1" w:rsidRPr="00FB5570" w14:paraId="69794D6E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05C4764" w14:textId="6B6B2BE1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F2BAC2F" w14:textId="439A494C" w:rsidR="00F400B1" w:rsidRPr="00FB5570" w:rsidRDefault="00EA2A2B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((randomized controlled trial[Title/Abstract]) OR (randomised controlled study[Title/Abstract])) OR (clinical trial[Title/Abstract])) OR (RCT[Title/Abstract])) OR (random*[Title/Abstract])</w:t>
            </w:r>
          </w:p>
        </w:tc>
      </w:tr>
      <w:tr w:rsidR="00F400B1" w:rsidRPr="00FB5570" w14:paraId="5D9A2106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AC37F27" w14:textId="3BD23C0B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8F1C187" w14:textId="12D1776C" w:rsidR="00F400B1" w:rsidRPr="00FB5570" w:rsidRDefault="00EA2A2B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"Randomized Controlled Trial" [Publication Type]) OR (((((randomized controlled trial[Title/Abstract]) OR (randomised controlled study[Title/Abstract])) OR (clinical trial[Title/Abstract])) OR (RCT[Title/Abstract])) OR (random*[Title/Abstract]))</w:t>
            </w:r>
          </w:p>
        </w:tc>
      </w:tr>
      <w:tr w:rsidR="00F400B1" w:rsidRPr="00FB5570" w14:paraId="2FDFCC3C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52DCE60" w14:textId="707F7622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952FDCF" w14:textId="34942C1E" w:rsidR="00F400B1" w:rsidRPr="00FB5570" w:rsidRDefault="00EA2A2B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2A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("Heart Failure"[Mesh]) OR ((((((Heart Failure[Title/Abstract]) OR (Cardiac Failure[Title/Abstract])) OR (Heart Decompensation[Title/Abstract])) OR (Myocardial Failure[Title/Abstract])) OR (cardiac decompensation[Title/Abstract])) OR (myocardial failure[Title/Abstract]))) AND ((("Medicine, Chinese Traditional"[Mesh]) OR ("Salvia miltiorrhiza"[Mesh])) OR (((((traditional Chinse medicine[Title/Abstract]) OR (TCM[Title/Abstract])) OR (Danshen injection[Title/Abstract])) OR (Danhong injection[Title/Abstract])) OR (Salvia miltiorrhiza[Title/Abstract])))) AND (("Randomized Controlled Trial" [Publication Type]) OR (((((randomized controlled trial[Title/Abstract]) OR (randomised controlled study[Title/Abstract])) OR (clinical trial[Title/Abstract])) OR (RCT[Title/Abstract])) OR (random*[Title/Abstract])))</w:t>
            </w:r>
          </w:p>
        </w:tc>
      </w:tr>
    </w:tbl>
    <w:p w14:paraId="2CDE657D" w14:textId="6AE837DC" w:rsidR="001B1AAF" w:rsidRDefault="001B1AA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C72F774" w14:textId="37018A44" w:rsidR="00D718A7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lastRenderedPageBreak/>
        <w:t>2.</w:t>
      </w:r>
      <w:r w:rsidR="00D718A7" w:rsidRPr="00FB5570">
        <w:rPr>
          <w:rFonts w:ascii="Times New Roman" w:hAnsi="Times New Roman" w:cs="Times New Roman"/>
          <w:b/>
          <w:sz w:val="20"/>
          <w:szCs w:val="20"/>
        </w:rPr>
        <w:t>Cochran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001D78" w:rsidRPr="00FB5570" w14:paraId="1781C9CD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F58764" w14:textId="77777777" w:rsidR="00001D78" w:rsidRPr="00FB5570" w:rsidRDefault="00001D7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757ECB4" w14:textId="77777777" w:rsidR="00001D78" w:rsidRPr="00FB5570" w:rsidRDefault="00001D7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001D78" w:rsidRPr="00FB5570" w14:paraId="429E89AA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2778AB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A4D15A2" w14:textId="1BBA3613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 descriptor: [Heart Failure] explode all trees</w:t>
            </w:r>
          </w:p>
        </w:tc>
      </w:tr>
      <w:tr w:rsidR="00001D78" w:rsidRPr="00FB5570" w14:paraId="57B870D6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7141F57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032B9D" w14:textId="6688F714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eart Failure):ti,ab,kw OR (Cardiac Failure):ti,ab,kw OR (Heart Decompensation):ti,ab,kw OR (Myocardial Failure):ti,ab,kw OR (cardiac decompensation):ti,ab,kw</w:t>
            </w:r>
          </w:p>
        </w:tc>
      </w:tr>
      <w:tr w:rsidR="00001D78" w:rsidRPr="00FB5570" w14:paraId="63303409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CDA9D1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1F89C3B" w14:textId="34D0DA6A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yocardial failure):ti,ab,kw</w:t>
            </w:r>
          </w:p>
        </w:tc>
      </w:tr>
      <w:tr w:rsidR="00001D78" w:rsidRPr="00FB5570" w14:paraId="0E8BE36D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491E9A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F27D1E9" w14:textId="739EFDFF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 or #2 or #3</w:t>
            </w:r>
          </w:p>
        </w:tc>
      </w:tr>
      <w:tr w:rsidR="00001D78" w:rsidRPr="00FB5570" w14:paraId="71304303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A09175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F90C92" w14:textId="14A798FC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 descriptor: [Medicine, Chinese Traditional] explode all trees</w:t>
            </w:r>
          </w:p>
        </w:tc>
      </w:tr>
      <w:tr w:rsidR="00001D78" w:rsidRPr="00FB5570" w14:paraId="2A9BAC04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87B0D1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971CF6" w14:textId="56066F4A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 descriptor: [Salvia miltiorrhiza] explode all trees</w:t>
            </w:r>
          </w:p>
        </w:tc>
      </w:tr>
      <w:tr w:rsidR="00001D78" w:rsidRPr="00FB5570" w14:paraId="5E4400DB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122E9AC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36B4B9F" w14:textId="6BBE6767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traditional Chinse medicine):ti,ab,kw OR (TCM):ti,ab,kw OR (Danshen injection):ti,ab,kw OR (Danhong injection):ti,ab,kw OR (Salvia miltiorrhiza):ti,ab,kw</w:t>
            </w:r>
          </w:p>
        </w:tc>
      </w:tr>
      <w:tr w:rsidR="00001D78" w:rsidRPr="00FB5570" w14:paraId="5A2EE59C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FFF5155" w14:textId="755D1296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0E02BE1" w14:textId="3DDAF030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 or #6 or #7</w:t>
            </w:r>
          </w:p>
        </w:tc>
      </w:tr>
      <w:tr w:rsidR="00001D78" w:rsidRPr="00FB5570" w14:paraId="02461AC4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C76134A" w14:textId="128B4C60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8CEB254" w14:textId="4D74F710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 descriptor: [Randomized Controlled Trial] explode all trees</w:t>
            </w:r>
          </w:p>
        </w:tc>
      </w:tr>
      <w:tr w:rsidR="00001D78" w:rsidRPr="00FB5570" w14:paraId="1468E3FC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70A2BE8" w14:textId="7DDBD8EC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43254B" w14:textId="10B335E7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andomized controlled trial):ti,ab,kw OR (randomised controlled study):ti,ab,kw OR (clinical trial):ti,ab,kw OR (RCT):ti,ab,kw OR (random*):ti,ab,kw</w:t>
            </w:r>
          </w:p>
        </w:tc>
      </w:tr>
      <w:tr w:rsidR="00001D78" w:rsidRPr="00FB5570" w14:paraId="2ACA95A2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1617F28" w14:textId="0E395835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457F467" w14:textId="11031246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 or #10</w:t>
            </w:r>
          </w:p>
        </w:tc>
      </w:tr>
      <w:tr w:rsidR="00001D78" w:rsidRPr="00FB5570" w14:paraId="1ED031DA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A78F628" w14:textId="239D53BF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D884B5A" w14:textId="7F051619" w:rsidR="00001D78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 and #8 and #11</w:t>
            </w:r>
          </w:p>
        </w:tc>
      </w:tr>
    </w:tbl>
    <w:p w14:paraId="4E845674" w14:textId="32F67777" w:rsidR="00D718A7" w:rsidRPr="00FB5570" w:rsidRDefault="00D718A7" w:rsidP="001B1AAF">
      <w:pPr>
        <w:rPr>
          <w:rFonts w:ascii="Times New Roman" w:hAnsi="Times New Roman" w:cs="Times New Roman" w:hint="eastAsia"/>
          <w:sz w:val="20"/>
          <w:szCs w:val="20"/>
        </w:rPr>
      </w:pPr>
    </w:p>
    <w:p w14:paraId="260CA526" w14:textId="12CB82B3" w:rsidR="005F71C0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3.</w:t>
      </w:r>
      <w:r w:rsidR="005F71C0" w:rsidRPr="00FB5570">
        <w:rPr>
          <w:rFonts w:ascii="Times New Roman" w:hAnsi="Times New Roman" w:cs="Times New Roman"/>
          <w:b/>
          <w:sz w:val="20"/>
          <w:szCs w:val="20"/>
        </w:rPr>
        <w:t>Embas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7F0CB9" w:rsidRPr="00FB5570" w14:paraId="34BEE4BA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0860BA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2739C8F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7F0CB9" w:rsidRPr="00FB5570" w14:paraId="5B3B084F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59822C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E39A36" w14:textId="5B477941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heart failure'/exp</w:t>
            </w:r>
          </w:p>
        </w:tc>
      </w:tr>
      <w:tr w:rsidR="007F0CB9" w:rsidRPr="00FB5570" w14:paraId="36DDC9ED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BAAEF2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D63123" w14:textId="196BF61E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heart failure':ab,ti OR 'cardiac failure':ab,ti OR 'heart decompensation':ab,ti OR 'cardiac decompensation':ab,ti OR 'myocardial failure':ab,ti</w:t>
            </w:r>
          </w:p>
        </w:tc>
      </w:tr>
      <w:tr w:rsidR="007F0CB9" w:rsidRPr="00FB5570" w14:paraId="25828518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9860FC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1CDA638" w14:textId="7776CF74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1 OR #2</w:t>
            </w:r>
          </w:p>
        </w:tc>
      </w:tr>
      <w:tr w:rsidR="007F0CB9" w:rsidRPr="00FB5570" w14:paraId="584DF2AA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B38A4FD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1E4B62" w14:textId="42332ADF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chinese medicine'/exp</w:t>
            </w:r>
          </w:p>
        </w:tc>
      </w:tr>
      <w:tr w:rsidR="007F0CB9" w:rsidRPr="00FB5570" w14:paraId="2775C083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6340E5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7BD6291" w14:textId="14D48F97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salvia miltiorrhiza'/exp</w:t>
            </w:r>
          </w:p>
        </w:tc>
      </w:tr>
      <w:tr w:rsidR="007F0CB9" w:rsidRPr="00FB5570" w14:paraId="3CAB27B0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80EEC9" w14:textId="3BFE5410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556D6F" w14:textId="2814E864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traditional chinse medicine':ab,ti OR tcm:ab,ti OR 'danshen injection':ab,ti OR 'danhong injection':ab,ti OR 'salvia miltiorrhiza':ab,ti</w:t>
            </w:r>
          </w:p>
        </w:tc>
      </w:tr>
      <w:tr w:rsidR="007F0CB9" w:rsidRPr="00FB5570" w14:paraId="58E14011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12346B" w14:textId="439FC1FE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671C523" w14:textId="7723C20F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4 OR #5 OR #6</w:t>
            </w:r>
          </w:p>
        </w:tc>
      </w:tr>
      <w:tr w:rsidR="007F0CB9" w:rsidRPr="00FB5570" w14:paraId="0B4DEA65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672BD7" w14:textId="0D15833A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009D788" w14:textId="24B9370C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randomized controlled trial'/exp</w:t>
            </w:r>
          </w:p>
        </w:tc>
      </w:tr>
      <w:tr w:rsidR="007F0CB9" w:rsidRPr="00FB5570" w14:paraId="6FBA25D0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266B898" w14:textId="0542A58D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9C44C67" w14:textId="07F6D91B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randomized controlled trial':ab,ti OR 'randomised controlled study':ab,ti OR 'clinical trial':ab,ti OR rct:ab,ti OR random*:ab,ti</w:t>
            </w:r>
          </w:p>
        </w:tc>
      </w:tr>
      <w:tr w:rsidR="007F0CB9" w:rsidRPr="00FB5570" w14:paraId="746FDC9A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25CC67" w14:textId="29AD04BA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01F6F9A" w14:textId="61D9E06A" w:rsidR="007F0CB9" w:rsidRPr="00FB5570" w:rsidRDefault="008820D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20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8 OR #9</w:t>
            </w:r>
          </w:p>
        </w:tc>
      </w:tr>
      <w:tr w:rsidR="007F0CB9" w:rsidRPr="00FB5570" w14:paraId="614B893C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1DF69A2" w14:textId="02232159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2E42279" w14:textId="7FE8D152" w:rsidR="007F0CB9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3 AND #7 AND #10</w:t>
            </w:r>
          </w:p>
        </w:tc>
      </w:tr>
    </w:tbl>
    <w:p w14:paraId="5BB0CB7E" w14:textId="45E64728" w:rsidR="001B1AAF" w:rsidRDefault="001B1AAF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BF3405D" w14:textId="5CD3AF1E" w:rsidR="001642A9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lastRenderedPageBreak/>
        <w:t>4.Web of scienc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7F0CB9" w:rsidRPr="00FB5570" w14:paraId="715C8DCC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38D9DB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240A95C1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7F0CB9" w:rsidRPr="00FB5570" w14:paraId="2A8AC81E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B8B762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75FF035" w14:textId="51CB4F5C" w:rsidR="007F0CB9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Failure  (</w:t>
            </w:r>
            <w:r w:rsidR="00AD364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Cardiac Failure  (</w:t>
            </w:r>
            <w:r w:rsidR="00AD364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Heart Decompensation  (</w:t>
            </w:r>
            <w:r w:rsidR="00AD364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Myocardial Failure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cardiac decompensation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myocardial failure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</w:p>
        </w:tc>
      </w:tr>
      <w:tr w:rsidR="007F0CB9" w:rsidRPr="00FB5570" w14:paraId="62A19D93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2C0310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87E4053" w14:textId="41C09CE9" w:rsidR="007F0CB9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ditional Chinse medicine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TCM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Danshen injection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Danhong injection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Salvia miltiorrhiza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</w:p>
        </w:tc>
      </w:tr>
      <w:tr w:rsidR="007F0CB9" w:rsidRPr="00FB5570" w14:paraId="092F6066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27086F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D7B8A15" w14:textId="0E0B3448" w:rsidR="007F0CB9" w:rsidRPr="00FB5570" w:rsidRDefault="00571B0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domized controlled trial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randomised controlled study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clinical trial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RCT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OR random*  (</w:t>
            </w:r>
            <w:r w:rsidR="00AD36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ic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</w:p>
        </w:tc>
      </w:tr>
      <w:tr w:rsidR="007F0CB9" w:rsidRPr="00FB5570" w14:paraId="4F83C139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91F0E8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ED3FBE6" w14:textId="578C6C68" w:rsidR="007F0CB9" w:rsidRPr="00FB5570" w:rsidRDefault="00571B07" w:rsidP="00267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 AND #2 AND #1</w:t>
            </w:r>
            <w:r w:rsidRPr="00571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</w:p>
        </w:tc>
      </w:tr>
    </w:tbl>
    <w:p w14:paraId="213047A2" w14:textId="77777777" w:rsidR="001642A9" w:rsidRDefault="001642A9" w:rsidP="001B1AAF">
      <w:pPr>
        <w:rPr>
          <w:rFonts w:ascii="Times New Roman" w:hAnsi="Times New Roman" w:cs="Times New Roman" w:hint="eastAsia"/>
          <w:sz w:val="20"/>
          <w:szCs w:val="20"/>
        </w:rPr>
      </w:pPr>
    </w:p>
    <w:p w14:paraId="265B258D" w14:textId="77777777" w:rsidR="003B5D52" w:rsidRDefault="003B5D52" w:rsidP="001B1AAF">
      <w:pPr>
        <w:rPr>
          <w:rFonts w:ascii="Times New Roman" w:hAnsi="Times New Roman" w:cs="Times New Roman" w:hint="eastAsia"/>
          <w:sz w:val="20"/>
          <w:szCs w:val="20"/>
        </w:rPr>
      </w:pPr>
    </w:p>
    <w:p w14:paraId="2D4E8E20" w14:textId="47A77756" w:rsidR="003B5D52" w:rsidRPr="00FB5570" w:rsidRDefault="003B5D52" w:rsidP="003B5D5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FB5570">
        <w:rPr>
          <w:rFonts w:ascii="Times New Roman" w:hAnsi="Times New Roman" w:cs="Times New Roman"/>
          <w:b/>
          <w:sz w:val="20"/>
          <w:szCs w:val="20"/>
        </w:rPr>
        <w:t>.</w:t>
      </w:r>
      <w:r w:rsidR="002D0DEE" w:rsidRPr="002D0DEE">
        <w:rPr>
          <w:rFonts w:ascii="Times New Roman" w:hAnsi="Times New Roman" w:cs="Times New Roman"/>
          <w:b/>
          <w:sz w:val="20"/>
          <w:szCs w:val="20"/>
        </w:rPr>
        <w:t xml:space="preserve"> The following table shows an example of a search strategy for Chinese databases (</w:t>
      </w:r>
      <w:r w:rsidR="002D0DEE">
        <w:rPr>
          <w:rFonts w:ascii="Times New Roman" w:hAnsi="Times New Roman" w:cs="Times New Roman"/>
          <w:b/>
          <w:sz w:val="20"/>
          <w:szCs w:val="20"/>
        </w:rPr>
        <w:t>S</w:t>
      </w:r>
      <w:r w:rsidR="002D0DEE">
        <w:rPr>
          <w:rFonts w:ascii="Times New Roman" w:hAnsi="Times New Roman" w:cs="Times New Roman" w:hint="eastAsia"/>
          <w:b/>
          <w:sz w:val="20"/>
          <w:szCs w:val="20"/>
        </w:rPr>
        <w:t>inomed</w:t>
      </w:r>
      <w:r w:rsidR="002D0DEE" w:rsidRPr="002D0DEE">
        <w:rPr>
          <w:rFonts w:ascii="Times New Roman" w:hAnsi="Times New Roman" w:cs="Times New Roman"/>
          <w:b/>
          <w:sz w:val="20"/>
          <w:szCs w:val="20"/>
        </w:rPr>
        <w:t>).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3B5D52" w:rsidRPr="00FB5570" w14:paraId="3FCDAD3F" w14:textId="77777777" w:rsidTr="009646D2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AF3D90" w14:textId="77777777" w:rsidR="003B5D52" w:rsidRPr="00FB5570" w:rsidRDefault="003B5D52" w:rsidP="009646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12D99249" w14:textId="77777777" w:rsidR="003B5D52" w:rsidRPr="00FB5570" w:rsidRDefault="003B5D52" w:rsidP="006F1F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3B5D52" w:rsidRPr="00FB5570" w14:paraId="0152B78F" w14:textId="77777777" w:rsidTr="009646D2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7C229A" w14:textId="77777777" w:rsidR="003B5D52" w:rsidRPr="00FB5570" w:rsidRDefault="003B5D52" w:rsidP="009646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5484A2F" w14:textId="342F26BD" w:rsidR="003B5D52" w:rsidRPr="00FB5570" w:rsidRDefault="006F1F34" w:rsidP="006F1F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力衰竭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不加权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扩展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3B5D52" w:rsidRPr="00FB5570" w14:paraId="4EF3C011" w14:textId="77777777" w:rsidTr="009646D2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D588B31" w14:textId="77777777" w:rsidR="003B5D52" w:rsidRPr="00FB5570" w:rsidRDefault="003B5D52" w:rsidP="009646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8E0B104" w14:textId="0B46B05A" w:rsidR="003B5D52" w:rsidRPr="00FB5570" w:rsidRDefault="006F1F34" w:rsidP="006F1F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力衰竭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衰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</w:t>
            </w:r>
          </w:p>
        </w:tc>
      </w:tr>
      <w:tr w:rsidR="003B5D52" w:rsidRPr="00FB5570" w14:paraId="4716A49B" w14:textId="77777777" w:rsidTr="009646D2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1C2F4E" w14:textId="77777777" w:rsidR="003B5D52" w:rsidRPr="00FB5570" w:rsidRDefault="003B5D52" w:rsidP="009646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C4FA916" w14:textId="6EA49E7A" w:rsidR="003B5D52" w:rsidRPr="00FB5570" w:rsidRDefault="006F1F34" w:rsidP="006F1F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力衰竭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衰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) OR (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力衰竭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不加权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扩展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</w:t>
            </w:r>
          </w:p>
        </w:tc>
      </w:tr>
      <w:tr w:rsidR="003B5D52" w:rsidRPr="00FB5570" w14:paraId="1C758968" w14:textId="77777777" w:rsidTr="009646D2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AB5B2A3" w14:textId="77777777" w:rsidR="003B5D52" w:rsidRPr="00FB5570" w:rsidRDefault="003B5D52" w:rsidP="009646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792F95F" w14:textId="0F71EDEB" w:rsidR="003B5D52" w:rsidRPr="00FB5570" w:rsidRDefault="006F1F34" w:rsidP="006F1F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注射液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不加权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扩展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6F1F34" w:rsidRPr="00FB5570" w14:paraId="182ED2E5" w14:textId="77777777" w:rsidTr="006F1F34">
        <w:trPr>
          <w:trHeight w:val="28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55E8" w14:textId="759127AC" w:rsidR="006F1F34" w:rsidRPr="00FB5570" w:rsidRDefault="006F1F34" w:rsidP="009646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070A8" w14:textId="3798D335" w:rsidR="006F1F34" w:rsidRPr="00FB5570" w:rsidRDefault="006F1F34" w:rsidP="006F1F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川芎嗪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复方丹参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盐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酮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A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磺酸钠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红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参芎葡萄糖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</w:t>
            </w:r>
          </w:p>
        </w:tc>
      </w:tr>
      <w:tr w:rsidR="006F1F34" w:rsidRPr="00FB5570" w14:paraId="4D3F31CA" w14:textId="77777777" w:rsidTr="006F1F34">
        <w:trPr>
          <w:trHeight w:val="28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6A51" w14:textId="4772CC01" w:rsidR="006F1F34" w:rsidRPr="00FB5570" w:rsidRDefault="006F1F34" w:rsidP="009646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47813" w14:textId="6070C654" w:rsidR="006F1F34" w:rsidRPr="00FB5570" w:rsidRDefault="006F1F34" w:rsidP="006F1F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川芎嗪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复方丹参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盐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酮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A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磺酸钠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红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参芎葡萄糖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) OR (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注射液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不加权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扩展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</w:t>
            </w:r>
          </w:p>
        </w:tc>
      </w:tr>
      <w:tr w:rsidR="006F1F34" w:rsidRPr="00FB5570" w14:paraId="0323CDCB" w14:textId="77777777" w:rsidTr="006F1F34">
        <w:trPr>
          <w:trHeight w:val="28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F7C4" w14:textId="68C87CDD" w:rsidR="006F1F34" w:rsidRPr="00FB5570" w:rsidRDefault="006F1F34" w:rsidP="009646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EC477" w14:textId="6E8C3C69" w:rsidR="006F1F34" w:rsidRPr="00FB5570" w:rsidRDefault="006F1F34" w:rsidP="006F1F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(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川芎嗪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复方丹参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多酚酸盐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酮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A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磺酸钠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红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参芎葡萄糖注射剂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) OR (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丹参注射液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不加权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扩展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) AND (((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力衰竭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衰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常用字段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智能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) OR ("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心力衰竭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不加权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扩展</w:t>
            </w:r>
            <w:r w:rsidRPr="006F1F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)</w:t>
            </w:r>
          </w:p>
        </w:tc>
      </w:tr>
    </w:tbl>
    <w:p w14:paraId="0200D0B7" w14:textId="77777777" w:rsidR="003B5D52" w:rsidRPr="006F1F34" w:rsidRDefault="003B5D52" w:rsidP="005A3EE7">
      <w:pPr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p w14:paraId="0864F1ED" w14:textId="77777777" w:rsidR="003B5D52" w:rsidRPr="00FB5570" w:rsidRDefault="003B5D52" w:rsidP="00327EDC">
      <w:pPr>
        <w:rPr>
          <w:rFonts w:ascii="Times New Roman" w:hAnsi="Times New Roman" w:cs="Times New Roman"/>
          <w:sz w:val="20"/>
          <w:szCs w:val="20"/>
        </w:rPr>
      </w:pPr>
    </w:p>
    <w:sectPr w:rsidR="003B5D52" w:rsidRPr="00FB5570" w:rsidSect="001B1AA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116742" w14:textId="77777777" w:rsidR="00A15620" w:rsidRDefault="00A15620" w:rsidP="003E699E">
      <w:r>
        <w:separator/>
      </w:r>
    </w:p>
  </w:endnote>
  <w:endnote w:type="continuationSeparator" w:id="0">
    <w:p w14:paraId="62D48D8D" w14:textId="77777777" w:rsidR="00A15620" w:rsidRDefault="00A15620" w:rsidP="003E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2CF96D" w14:textId="77777777" w:rsidR="00A15620" w:rsidRDefault="00A15620" w:rsidP="003E699E">
      <w:r>
        <w:separator/>
      </w:r>
    </w:p>
  </w:footnote>
  <w:footnote w:type="continuationSeparator" w:id="0">
    <w:p w14:paraId="2823CADF" w14:textId="77777777" w:rsidR="00A15620" w:rsidRDefault="00A15620" w:rsidP="003E6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CF"/>
    <w:rsid w:val="00001D78"/>
    <w:rsid w:val="00064FE0"/>
    <w:rsid w:val="00085E8A"/>
    <w:rsid w:val="000C74AD"/>
    <w:rsid w:val="00141840"/>
    <w:rsid w:val="00151916"/>
    <w:rsid w:val="001642A9"/>
    <w:rsid w:val="00174D6A"/>
    <w:rsid w:val="001A42AF"/>
    <w:rsid w:val="001B1AAF"/>
    <w:rsid w:val="001B38CC"/>
    <w:rsid w:val="00230E70"/>
    <w:rsid w:val="00260187"/>
    <w:rsid w:val="00261077"/>
    <w:rsid w:val="002646B0"/>
    <w:rsid w:val="00267AD7"/>
    <w:rsid w:val="00280CD3"/>
    <w:rsid w:val="002B0163"/>
    <w:rsid w:val="002D0DEE"/>
    <w:rsid w:val="00327EDC"/>
    <w:rsid w:val="00380B30"/>
    <w:rsid w:val="003B5D52"/>
    <w:rsid w:val="003E699E"/>
    <w:rsid w:val="004326F7"/>
    <w:rsid w:val="00460F27"/>
    <w:rsid w:val="00467AC4"/>
    <w:rsid w:val="004B4924"/>
    <w:rsid w:val="00521DB3"/>
    <w:rsid w:val="00571B07"/>
    <w:rsid w:val="005A3EE7"/>
    <w:rsid w:val="005F71C0"/>
    <w:rsid w:val="006332AB"/>
    <w:rsid w:val="006D7552"/>
    <w:rsid w:val="006F1F34"/>
    <w:rsid w:val="007C4E08"/>
    <w:rsid w:val="007F0CB9"/>
    <w:rsid w:val="0085752C"/>
    <w:rsid w:val="008820DC"/>
    <w:rsid w:val="0088759C"/>
    <w:rsid w:val="00972682"/>
    <w:rsid w:val="00994852"/>
    <w:rsid w:val="00A15620"/>
    <w:rsid w:val="00AA3958"/>
    <w:rsid w:val="00AD3647"/>
    <w:rsid w:val="00AD6248"/>
    <w:rsid w:val="00AF440D"/>
    <w:rsid w:val="00B83B19"/>
    <w:rsid w:val="00BF2211"/>
    <w:rsid w:val="00C113FC"/>
    <w:rsid w:val="00C61A75"/>
    <w:rsid w:val="00C653D4"/>
    <w:rsid w:val="00D10122"/>
    <w:rsid w:val="00D718A7"/>
    <w:rsid w:val="00DA6A9E"/>
    <w:rsid w:val="00DA7999"/>
    <w:rsid w:val="00E03F4E"/>
    <w:rsid w:val="00E7241F"/>
    <w:rsid w:val="00EA2A2B"/>
    <w:rsid w:val="00ED0DFE"/>
    <w:rsid w:val="00F07A9C"/>
    <w:rsid w:val="00F137CF"/>
    <w:rsid w:val="00F400B1"/>
    <w:rsid w:val="00FB5570"/>
    <w:rsid w:val="00FB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8E0FE"/>
  <w15:chartTrackingRefBased/>
  <w15:docId w15:val="{91C90754-ECDE-4A26-A97F-863ABEC6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9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99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191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8</Words>
  <Characters>4721</Characters>
  <Application>Microsoft Office Word</Application>
  <DocSecurity>0</DocSecurity>
  <Lines>39</Lines>
  <Paragraphs>11</Paragraphs>
  <ScaleCrop>false</ScaleCrop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pei</dc:creator>
  <cp:keywords/>
  <dc:description/>
  <cp:lastModifiedBy>Administrator</cp:lastModifiedBy>
  <cp:revision>4</cp:revision>
  <dcterms:created xsi:type="dcterms:W3CDTF">2023-09-14T03:26:00Z</dcterms:created>
  <dcterms:modified xsi:type="dcterms:W3CDTF">2023-09-15T06:02:00Z</dcterms:modified>
</cp:coreProperties>
</file>